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2CD" w:rsidRPr="00BC63B3" w:rsidRDefault="006C62CD" w:rsidP="006C62CD">
      <w:pPr>
        <w:rPr>
          <w:rFonts w:ascii="Times New Roman" w:hAnsi="Times New Roman" w:cs="Times New Roman"/>
          <w:b/>
          <w:color w:val="000000" w:themeColor="text1"/>
          <w:sz w:val="40"/>
        </w:rPr>
      </w:pPr>
      <w:bookmarkStart w:id="0" w:name="_GoBack"/>
      <w:bookmarkEnd w:id="0"/>
      <w:r w:rsidRPr="00BC63B3">
        <w:rPr>
          <w:rFonts w:ascii="Times New Roman" w:hAnsi="Times New Roman" w:cs="Times New Roman" w:hint="eastAsia"/>
          <w:b/>
          <w:color w:val="000000" w:themeColor="text1"/>
          <w:sz w:val="40"/>
        </w:rPr>
        <w:t>Table</w:t>
      </w:r>
      <w:r>
        <w:rPr>
          <w:rFonts w:ascii="Times New Roman" w:hAnsi="Times New Roman" w:cs="Times New Roman" w:hint="eastAsia"/>
          <w:b/>
          <w:color w:val="000000" w:themeColor="text1"/>
          <w:sz w:val="40"/>
        </w:rPr>
        <w:t>s S1-10</w:t>
      </w:r>
    </w:p>
    <w:p w:rsidR="006C62CD" w:rsidRPr="00CB0AF2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TABLE S</w:t>
      </w:r>
      <w:r w:rsidRPr="00CB0AF2">
        <w:rPr>
          <w:rFonts w:ascii="Times New Roman" w:hAnsi="Times New Roman" w:cs="Times New Roman"/>
          <w:b/>
          <w:color w:val="000000" w:themeColor="text1"/>
        </w:rPr>
        <w:t xml:space="preserve">1. </w:t>
      </w:r>
      <w:proofErr w:type="spellStart"/>
      <w:r w:rsidRPr="006966C5">
        <w:rPr>
          <w:rFonts w:ascii="Times New Roman" w:hAnsi="Times New Roman" w:cs="Times New Roman"/>
          <w:b/>
          <w:color w:val="000000" w:themeColor="text1"/>
        </w:rPr>
        <w:t>Univariable</w:t>
      </w:r>
      <w:proofErr w:type="spellEnd"/>
      <w:r w:rsidRPr="006966C5">
        <w:rPr>
          <w:rFonts w:ascii="Times New Roman" w:hAnsi="Times New Roman" w:cs="Times New Roman"/>
          <w:b/>
          <w:color w:val="000000" w:themeColor="text1"/>
        </w:rPr>
        <w:t xml:space="preserve"> and multivariable Cox regression analysis for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 xml:space="preserve">28-day mortality before </w:t>
      </w:r>
      <w:r>
        <w:rPr>
          <w:rFonts w:ascii="Times New Roman" w:hAnsi="Times New Roman" w:cs="Times New Roman" w:hint="eastAsia"/>
          <w:b/>
          <w:color w:val="000000" w:themeColor="text1"/>
        </w:rPr>
        <w:t>PSM.</w:t>
      </w:r>
    </w:p>
    <w:tbl>
      <w:tblPr>
        <w:tblStyle w:val="TableGrid"/>
        <w:tblW w:w="106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96"/>
        <w:gridCol w:w="1134"/>
        <w:gridCol w:w="1559"/>
        <w:gridCol w:w="992"/>
        <w:gridCol w:w="1559"/>
        <w:gridCol w:w="1050"/>
      </w:tblGrid>
      <w:tr w:rsidR="006C62CD" w:rsidRPr="00CB0AF2" w:rsidTr="00DF038E">
        <w:trPr>
          <w:trHeight w:val="495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1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2</w:t>
            </w:r>
          </w:p>
        </w:tc>
      </w:tr>
      <w:tr w:rsidR="006C62CD" w:rsidRPr="00CB0AF2" w:rsidTr="00DF038E">
        <w:trPr>
          <w:trHeight w:val="495"/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C62CD" w:rsidRPr="00CB0AF2" w:rsidTr="00DF038E">
        <w:trPr>
          <w:trHeight w:val="339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MR≤2.67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34 (2.011-2.94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95 (1.895-2.78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16 (1.494-2.208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7 (1.037-1.05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2 (1.032-1.052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0 (1.030-1.050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57 (0.634-0.90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7 (0.725-1.037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9 (0.832-1.19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0 (0.345-0.51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4 (0.713-1.095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gestive heart fail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91 (1.331-1.90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80 (1.306-1.91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6 (0.574-0.82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3 (0.704-1.05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39 (0.983-1.56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75 (0.850-1.360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7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65 (2.263-3.37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28 (2.613-3.98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71 (0.334-1.35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53 (0.783-1.16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yslipid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87 (0.367-0.64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00 (0.597-1.07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95 (0.558-0.865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kidney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61 (0.923-1.46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4 (0.798-1.33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00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liver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90 (1.745-3.84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51 (1.740-4.03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leep apne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4 (0.156-0.63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49 (0.222-0.90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chanical ventilat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03 (0.921-1.32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86 (1.807-2.645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nal replacement therap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28 (3.552-6.83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02 (2.323-4.69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ppendage clos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 (0.000-Inf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 (0.000-Inf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ABG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7 (0.059-0.16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5 (0.073-0.21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Valvular</w:t>
            </w:r>
            <w:proofErr w:type="spellEnd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surger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6 (0.190-0.95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07 (0.267-1.37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arrhythmic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65 (0.442-0.72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4 (0.897-1.671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platelet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8 (0.449-0.66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21 (0.664-1.01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rfari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3 (0.210-0.33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06 (0.242-0.38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et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locker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90 (0.409-0.58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8 (0.513-0.79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:rsidR="006C62CD" w:rsidRPr="003F3373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2B647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T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>he LMR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&gt;2.67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 xml:space="preserve"> group was taken as the reference group.</w:t>
      </w:r>
    </w:p>
    <w:p w:rsidR="006C62CD" w:rsidRPr="00721841" w:rsidRDefault="006C62CD" w:rsidP="006C62CD">
      <w:pP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</w:pPr>
      <w:r w:rsidRPr="00D1139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PSM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propensity score matching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>;</w:t>
      </w:r>
      <w:r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ABG, coronary artery bypass grafting;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R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azard ratio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I, confidence interval;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AD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oronary artery disease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OPD, chronic obstructive pulmonary disease; HR, hazard ratio; LMR, lymphocyte-to-monocyte ratio; </w:t>
      </w:r>
      <w: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TIA, transient ischemic attacks</w:t>
      </w:r>
    </w:p>
    <w:p w:rsidR="006C62CD" w:rsidRPr="00B23298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CB0AF2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6C62CD" w:rsidRPr="00721841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TABLE S2</w:t>
      </w:r>
      <w:r w:rsidRPr="00CB0AF2">
        <w:rPr>
          <w:rFonts w:ascii="Times New Roman" w:hAnsi="Times New Roman" w:cs="Times New Roman"/>
          <w:b/>
          <w:color w:val="000000" w:themeColor="text1"/>
        </w:rPr>
        <w:t xml:space="preserve">. </w:t>
      </w:r>
      <w:proofErr w:type="spellStart"/>
      <w:r w:rsidRPr="006966C5">
        <w:rPr>
          <w:rFonts w:ascii="Times New Roman" w:hAnsi="Times New Roman" w:cs="Times New Roman"/>
          <w:b/>
          <w:color w:val="000000" w:themeColor="text1"/>
        </w:rPr>
        <w:t>Univariable</w:t>
      </w:r>
      <w:proofErr w:type="spellEnd"/>
      <w:r w:rsidRPr="006966C5">
        <w:rPr>
          <w:rFonts w:ascii="Times New Roman" w:hAnsi="Times New Roman" w:cs="Times New Roman"/>
          <w:b/>
          <w:color w:val="000000" w:themeColor="text1"/>
        </w:rPr>
        <w:t xml:space="preserve"> and multivariable Cox regression analysis</w:t>
      </w:r>
      <w:r>
        <w:rPr>
          <w:rFonts w:ascii="Times New Roman" w:hAnsi="Times New Roman" w:cs="Times New Roman"/>
          <w:b/>
          <w:color w:val="000000" w:themeColor="text1"/>
        </w:rPr>
        <w:t xml:space="preserve"> for 90-day mortality before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 PSM.</w:t>
      </w:r>
    </w:p>
    <w:tbl>
      <w:tblPr>
        <w:tblStyle w:val="TableGrid"/>
        <w:tblW w:w="106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96"/>
        <w:gridCol w:w="1134"/>
        <w:gridCol w:w="1559"/>
        <w:gridCol w:w="992"/>
        <w:gridCol w:w="1559"/>
        <w:gridCol w:w="1050"/>
      </w:tblGrid>
      <w:tr w:rsidR="006C62CD" w:rsidRPr="00CB0AF2" w:rsidTr="00DF038E">
        <w:trPr>
          <w:trHeight w:val="495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1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2</w:t>
            </w:r>
          </w:p>
        </w:tc>
      </w:tr>
      <w:tr w:rsidR="006C62CD" w:rsidRPr="00CB0AF2" w:rsidTr="00DF038E">
        <w:trPr>
          <w:trHeight w:val="495"/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C62CD" w:rsidRPr="00CB0AF2" w:rsidTr="00DF038E">
        <w:trPr>
          <w:trHeight w:val="339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MR≤2.67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12 (1.978-2.70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73 (1.857-2.54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84 (1.521-2.092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2 (1.044-1.06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8 (1.039-1.056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7 (1.038-1.05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64 (0.660-0.885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7 (0.772-1.041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5 (0.846-1.14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8 (0.390-0.53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72 (0.730-1.041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0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gestive heart fail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30 (1.575-2.12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37 (1.396-1.91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8 (0.498-0.67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40 (0.624-0.87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76 (0.966-1.43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8 (0.793-1.180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46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13 (1.765-2.53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93 (2.149-3.130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6 (0.708-1.76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8 (0.875-1.20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yslipid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60 (0.363-0.58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20 (0.563-0.921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32 (0.788-1.10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kidney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67 (1.228-1.75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09 (0.906-1.35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7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liver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58 (1.901-3.71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90 (2.099-4.25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leep apne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6 (0.260-0.70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9 (0.357-0.97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chanical ventilat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54 (0.823-1.105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94 (1.617-2.220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nal replacement therap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21 (4.094-7.17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27 (2.833-5.16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ppendage clos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9 (0.020-0.98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5 (0.053-2.684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9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ABG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47 (0.105-0.20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8 (0.137-0.28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Valvular</w:t>
            </w:r>
            <w:proofErr w:type="spellEnd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surger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2 (0.293-0.965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67 (0.418-1.40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92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arrhythmic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20 (0.501-0.76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0 (0.925-1.58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5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platelet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61 (0.476-0.66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96 (0.666-0.95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rfari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3 (0.359-0.499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67 (0.393-0.555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et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locker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61 (0.481-0.65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770F1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11 (0.590-0.85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:rsidR="006C62CD" w:rsidRPr="003F3373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2B647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T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>he LMR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&gt;2.67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 xml:space="preserve"> group was taken as the reference group.</w:t>
      </w:r>
    </w:p>
    <w:p w:rsidR="006C62CD" w:rsidRPr="00721841" w:rsidRDefault="006C62CD" w:rsidP="006C62CD">
      <w:pP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</w:pPr>
      <w:r w:rsidRPr="00D1139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PSM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propensity score matching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>;</w:t>
      </w:r>
      <w:r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ABG, coronary artery bypass grafting;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R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azard ratio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I, confidence interval;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AD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oronary artery disease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OPD, chronic obstructive pulmonary disease; HR, hazard ratio; LMR, lymphocyte-to-monocyte ratio; </w:t>
      </w:r>
      <w: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TIA, transient ischemic attacks</w:t>
      </w:r>
    </w:p>
    <w:p w:rsidR="006C62CD" w:rsidRPr="005D2AC3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Pr="0051268B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TABLE S3</w:t>
      </w:r>
      <w:r w:rsidRPr="00CB0AF2">
        <w:rPr>
          <w:rFonts w:ascii="Times New Roman" w:hAnsi="Times New Roman" w:cs="Times New Roman"/>
          <w:b/>
          <w:color w:val="000000" w:themeColor="text1"/>
        </w:rPr>
        <w:t xml:space="preserve">. </w:t>
      </w:r>
      <w:proofErr w:type="spellStart"/>
      <w:r w:rsidRPr="006966C5">
        <w:rPr>
          <w:rFonts w:ascii="Times New Roman" w:hAnsi="Times New Roman" w:cs="Times New Roman"/>
          <w:b/>
          <w:color w:val="000000" w:themeColor="text1"/>
        </w:rPr>
        <w:t>Univariable</w:t>
      </w:r>
      <w:proofErr w:type="spellEnd"/>
      <w:r w:rsidRPr="006966C5">
        <w:rPr>
          <w:rFonts w:ascii="Times New Roman" w:hAnsi="Times New Roman" w:cs="Times New Roman"/>
          <w:b/>
          <w:color w:val="000000" w:themeColor="text1"/>
        </w:rPr>
        <w:t xml:space="preserve"> and multivariable Cox regression analysis</w:t>
      </w:r>
      <w:r>
        <w:rPr>
          <w:rFonts w:ascii="Times New Roman" w:hAnsi="Times New Roman" w:cs="Times New Roman"/>
          <w:b/>
          <w:color w:val="000000" w:themeColor="text1"/>
        </w:rPr>
        <w:t xml:space="preserve"> for 1-year mortality before </w:t>
      </w:r>
      <w:r>
        <w:rPr>
          <w:rFonts w:ascii="Times New Roman" w:hAnsi="Times New Roman" w:cs="Times New Roman" w:hint="eastAsia"/>
          <w:b/>
          <w:color w:val="000000" w:themeColor="text1"/>
        </w:rPr>
        <w:t>PSM.</w:t>
      </w:r>
    </w:p>
    <w:tbl>
      <w:tblPr>
        <w:tblStyle w:val="TableGrid"/>
        <w:tblW w:w="106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96"/>
        <w:gridCol w:w="1134"/>
        <w:gridCol w:w="1559"/>
        <w:gridCol w:w="992"/>
        <w:gridCol w:w="1559"/>
        <w:gridCol w:w="1050"/>
      </w:tblGrid>
      <w:tr w:rsidR="006C62CD" w:rsidRPr="00CB0AF2" w:rsidTr="00DF038E">
        <w:trPr>
          <w:trHeight w:val="495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1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2</w:t>
            </w:r>
          </w:p>
        </w:tc>
      </w:tr>
      <w:tr w:rsidR="006C62CD" w:rsidRPr="00CB0AF2" w:rsidTr="00DF038E">
        <w:trPr>
          <w:trHeight w:val="495"/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C62CD" w:rsidRPr="00CB0AF2" w:rsidTr="00DF038E">
        <w:trPr>
          <w:trHeight w:val="339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MR≤2.67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59 (1.809-2.34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50 (1.713-2.22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40 (1.437-1.872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9 (1.042-1.05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5 (1.038-1.052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4 (1.037-1.051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87 (0.696-0.89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5 (0.807-1.038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2 (0.863-1.11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77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6 (0.479-0.62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4 (0.780-1.04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gestive heart fail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15 (1.599-2.06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50 (1.356-1.77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1 (0.512-0.66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0 (0.632-0.84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68 (1.080-1.48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5 (0.898-1.241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4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65 (1.416-1.95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68 (1.749-2.445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75 (0.738-1.565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5 (0.886-1.16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yslipid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39 (0.360-0.535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1 (0.514-0.775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7 (0.841-1.11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kidney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00 (1.382-1.85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71 (0.991-1.384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liver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22 (1.468-2.78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11 (1.727-3.365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leep apne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99 (0.262-0.61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7 (0.351-0.82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chanical ventilat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77 (0.774-0.99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63 (1.453-1.90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nal replacement therap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62 (3.987-6.68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77 (2.947-5.100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ppendage clos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1 (0.040-0.64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82 (0.095-1.53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ABG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0 (0.181-0.29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92 (0.223-0.38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Valvular</w:t>
            </w:r>
            <w:proofErr w:type="spellEnd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surger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 (0.295-0.84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09 (0.415-1.211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08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arrhythmic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23 (0.599-0.87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61 (0.996-1.59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platelet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29 (0.544-0.72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38 (0.718-0.97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rfari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6 (0.479-0.62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1 (0.506-0.66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et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locker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51 (0.570-0.74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70 (0.656-0.90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B136C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</w:tbl>
    <w:p w:rsidR="006C62CD" w:rsidRPr="003F3373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2B647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T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>he LMR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&gt;2.67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 xml:space="preserve"> group was taken as the reference group.</w:t>
      </w:r>
    </w:p>
    <w:p w:rsidR="006C62CD" w:rsidRPr="00721841" w:rsidRDefault="006C62CD" w:rsidP="006C62CD">
      <w:pP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</w:pPr>
      <w:r w:rsidRPr="00D1139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PSM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propensity score matching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>;</w:t>
      </w:r>
      <w:r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ABG, coronary artery bypass grafting;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R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azard ratio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I, confidence interval;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AD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oronary artery disease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OPD, chronic obstructive pulmonary disease; HR, hazard ratio; LMR, lymphocyte-to-monocyte ratio; </w:t>
      </w:r>
      <w: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TIA, transient ischemic attacks</w:t>
      </w:r>
    </w:p>
    <w:p w:rsidR="006C62CD" w:rsidRPr="00486561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Pr="0051268B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Pr="005C18FF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TABLE S4</w:t>
      </w:r>
      <w:r w:rsidRPr="00CB0AF2">
        <w:rPr>
          <w:rFonts w:ascii="Times New Roman" w:hAnsi="Times New Roman" w:cs="Times New Roman"/>
          <w:b/>
          <w:color w:val="000000" w:themeColor="text1"/>
        </w:rPr>
        <w:t xml:space="preserve">. </w:t>
      </w:r>
      <w:proofErr w:type="spellStart"/>
      <w:r w:rsidRPr="006966C5">
        <w:rPr>
          <w:rFonts w:ascii="Times New Roman" w:hAnsi="Times New Roman" w:cs="Times New Roman"/>
          <w:b/>
          <w:color w:val="000000" w:themeColor="text1"/>
        </w:rPr>
        <w:t>Univariable</w:t>
      </w:r>
      <w:proofErr w:type="spellEnd"/>
      <w:r w:rsidRPr="006966C5">
        <w:rPr>
          <w:rFonts w:ascii="Times New Roman" w:hAnsi="Times New Roman" w:cs="Times New Roman"/>
          <w:b/>
          <w:color w:val="000000" w:themeColor="text1"/>
        </w:rPr>
        <w:t xml:space="preserve"> and multivariable Cox regression analysis</w:t>
      </w:r>
      <w:r>
        <w:rPr>
          <w:rFonts w:ascii="Times New Roman" w:hAnsi="Times New Roman" w:cs="Times New Roman"/>
          <w:b/>
          <w:color w:val="000000" w:themeColor="text1"/>
        </w:rPr>
        <w:t xml:space="preserve"> for 28-day mortality after </w:t>
      </w:r>
      <w:r>
        <w:rPr>
          <w:rFonts w:ascii="Times New Roman" w:hAnsi="Times New Roman" w:cs="Times New Roman" w:hint="eastAsia"/>
          <w:b/>
          <w:color w:val="000000" w:themeColor="text1"/>
        </w:rPr>
        <w:t>PSM.</w:t>
      </w:r>
    </w:p>
    <w:tbl>
      <w:tblPr>
        <w:tblStyle w:val="TableGrid"/>
        <w:tblW w:w="106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96"/>
        <w:gridCol w:w="1134"/>
        <w:gridCol w:w="1559"/>
        <w:gridCol w:w="992"/>
        <w:gridCol w:w="1559"/>
        <w:gridCol w:w="1050"/>
      </w:tblGrid>
      <w:tr w:rsidR="006C62CD" w:rsidRPr="00CB0AF2" w:rsidTr="00DF038E">
        <w:trPr>
          <w:trHeight w:val="495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1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2</w:t>
            </w:r>
          </w:p>
        </w:tc>
      </w:tr>
      <w:tr w:rsidR="006C62CD" w:rsidRPr="00CB0AF2" w:rsidTr="00DF038E">
        <w:trPr>
          <w:trHeight w:val="495"/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C62CD" w:rsidRPr="00CB0AF2" w:rsidTr="00DF038E">
        <w:trPr>
          <w:trHeight w:val="339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MR≤2.67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03 (1.111-1.77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96 (1.106-1.76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47 (1.145-1.830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3 (1.031-1.05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0 (1.027-1.053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3 (1.029-1.05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25 (0.496-0.78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47 (0.589-0.946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6 (0.705-1.140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3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8 (0.290-0.49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23 (0.536-0.97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gestive heart fail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10 (1.118-1.779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98 (1.167-1.92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1 (0.580-0.92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8 (0.677-1.16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6 (0.872-1.61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6 (0.887-1.66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60 (2.129-3.57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81 (2.347-4.04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22 (0.366-1.84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75 (0.672-1.14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yslipid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74 (0.481-0.94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8 (0.694-1.40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48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93 (0.520-0.92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kidney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7 (0.766-1.43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3 (0.702-1.43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liver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21 (1.415-4.14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38 (1.657-5.20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leep apne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2 (0.062-0.60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02 (0.097-0.94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chanical ventilat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9 (0.863-1.37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61 (1.602-2.65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nal replacement therap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75 (4.260-9.84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61 (4.132-10.420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ppendage clos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</w:t>
            </w: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</w:t>
            </w: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Inf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</w:t>
            </w: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</w:t>
            </w: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Inf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ABG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0 (0.086-0.26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10 (0.113-0.38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Valvular</w:t>
            </w:r>
            <w:proofErr w:type="spellEnd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surger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06 (0.226-1.625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45 (0.157-1.25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arrhythmic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48 (0.459-0.915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70 (0.961-2.24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platelet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7 (0.446-0.74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29 (0.553-0.961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rfari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6 (0.205-0.37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96 (0.218-0.40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et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locker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8 (0.409-0.65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2 (0.477-0.83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</w:tbl>
    <w:p w:rsidR="006C62CD" w:rsidRPr="003F3373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2B647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T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>he LMR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&gt;2.67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 xml:space="preserve"> group was taken as the reference group.</w:t>
      </w:r>
    </w:p>
    <w:p w:rsidR="006C62CD" w:rsidRPr="00721841" w:rsidRDefault="006C62CD" w:rsidP="006C62CD">
      <w:pP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</w:pPr>
      <w:r w:rsidRPr="00D1139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PSM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propensity score matching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>;</w:t>
      </w:r>
      <w:r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ABG, coronary artery bypass grafting;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R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azard ratio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I, confidence interval;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AD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oronary artery disease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OPD, chronic obstructive pulmonary disease; HR, hazard ratio; LMR, lymphocyte-to-monocyte ratio; </w:t>
      </w:r>
      <w: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TIA, transient ischemic attacks</w:t>
      </w:r>
    </w:p>
    <w:p w:rsidR="006C62CD" w:rsidRPr="00486561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Pr="00486561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Pr="005C18FF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TABLE S5</w:t>
      </w:r>
      <w:r w:rsidRPr="00CB0AF2">
        <w:rPr>
          <w:rFonts w:ascii="Times New Roman" w:hAnsi="Times New Roman" w:cs="Times New Roman"/>
          <w:b/>
          <w:color w:val="000000" w:themeColor="text1"/>
        </w:rPr>
        <w:t xml:space="preserve">. </w:t>
      </w:r>
      <w:proofErr w:type="spellStart"/>
      <w:r w:rsidRPr="006966C5">
        <w:rPr>
          <w:rFonts w:ascii="Times New Roman" w:hAnsi="Times New Roman" w:cs="Times New Roman"/>
          <w:b/>
          <w:color w:val="000000" w:themeColor="text1"/>
        </w:rPr>
        <w:t>Univariable</w:t>
      </w:r>
      <w:proofErr w:type="spellEnd"/>
      <w:r w:rsidRPr="006966C5">
        <w:rPr>
          <w:rFonts w:ascii="Times New Roman" w:hAnsi="Times New Roman" w:cs="Times New Roman"/>
          <w:b/>
          <w:color w:val="000000" w:themeColor="text1"/>
        </w:rPr>
        <w:t xml:space="preserve"> and multivariable Cox regression analysis</w:t>
      </w:r>
      <w:r>
        <w:rPr>
          <w:rFonts w:ascii="Times New Roman" w:hAnsi="Times New Roman" w:cs="Times New Roman"/>
          <w:b/>
          <w:color w:val="000000" w:themeColor="text1"/>
        </w:rPr>
        <w:t xml:space="preserve"> for 90-day mortality after </w:t>
      </w:r>
      <w:r>
        <w:rPr>
          <w:rFonts w:ascii="Times New Roman" w:hAnsi="Times New Roman" w:cs="Times New Roman" w:hint="eastAsia"/>
          <w:b/>
          <w:color w:val="000000" w:themeColor="text1"/>
        </w:rPr>
        <w:t>PSM</w:t>
      </w:r>
    </w:p>
    <w:tbl>
      <w:tblPr>
        <w:tblStyle w:val="TableGrid"/>
        <w:tblW w:w="106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96"/>
        <w:gridCol w:w="1134"/>
        <w:gridCol w:w="1559"/>
        <w:gridCol w:w="992"/>
        <w:gridCol w:w="1559"/>
        <w:gridCol w:w="1050"/>
      </w:tblGrid>
      <w:tr w:rsidR="006C62CD" w:rsidRPr="00CB0AF2" w:rsidTr="00DF038E">
        <w:trPr>
          <w:trHeight w:val="495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1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2</w:t>
            </w:r>
          </w:p>
        </w:tc>
      </w:tr>
      <w:tr w:rsidR="006C62CD" w:rsidRPr="00CB0AF2" w:rsidTr="00DF038E">
        <w:trPr>
          <w:trHeight w:val="495"/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C62CD" w:rsidRPr="00CB0AF2" w:rsidTr="00DF038E">
        <w:trPr>
          <w:trHeight w:val="339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MR≤2.67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41 (1.113-1.61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44 (1.115-1.61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16 (1.174-1.708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7 (1.037-1.05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5 (1.034-1.055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6 (1.035-1.05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97 (0.579-0.839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51 (0.704-1.028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50 (0.784-1.15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06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4 (0.387-0.58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09 (0.644-1.01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gestive heart fail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27 (1.428-2.089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22 (1.325-1.98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1 (0.489-0.71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3 (0.589-0.91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8 (0.818-1.36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0 (0.770-1.300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13 (1.686-2.64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35 (2.005-3.204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58 (0.812-2.27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6 (0.828-1.24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yslipid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2 (0.480-0.83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7 (0.636-1.12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7 (0.826-1.25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kidney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61 (1.163-1.83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45 (0.881-1.48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liver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27 (1.630-3.91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62 (1.989-5.02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leep apne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7 (0.190-0.71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51 (0.283-1.07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chanical ventilat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5 (0.760-1.10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09 (1.394-2.094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nal replacement therap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31 (4.992-10.18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53 (4.778-10.41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ppendage clos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5 (0.046-2.31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1 (0.075-3.89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2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ABG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81 (0.121-0.27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7 (0.157-0.38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Valvular</w:t>
            </w:r>
            <w:proofErr w:type="spellEnd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surger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77 (0.321-1.42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5 (0.272-1.300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arrhythmic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7 (0.517-0.91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81 (0.969-1.970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platelet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3 (0.497-0.75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43 (0.593-0.93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rfari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60 (0.374-0.565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7 (0.369-0.56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et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locker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6 (0.506-0.749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42 (0.587-0.93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</w:tbl>
    <w:p w:rsidR="006C62CD" w:rsidRPr="002E0977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2B647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T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>he LMR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&gt;2.67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 xml:space="preserve"> group was taken as the reference group.</w:t>
      </w:r>
    </w:p>
    <w:p w:rsidR="006C62CD" w:rsidRPr="00721841" w:rsidRDefault="006C62CD" w:rsidP="006C62CD">
      <w:pP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</w:pPr>
      <w:r w:rsidRPr="00D1139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PSM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propensity score matching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>;</w:t>
      </w:r>
      <w:r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ABG, coronary artery bypass grafting;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R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azard ratio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I, confidence interval;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AD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oronary artery disease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OPD, chronic obstructive pulmonary disease; HR, hazard ratio; LMR, lymphocyte-to-monocyte ratio; </w:t>
      </w:r>
      <w: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TIA, transient ischemic attacks</w:t>
      </w:r>
    </w:p>
    <w:p w:rsidR="006C62CD" w:rsidRPr="00486561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Pr="005C18FF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TABLE S6</w:t>
      </w:r>
      <w:r w:rsidRPr="00CB0AF2">
        <w:rPr>
          <w:rFonts w:ascii="Times New Roman" w:hAnsi="Times New Roman" w:cs="Times New Roman"/>
          <w:b/>
          <w:color w:val="000000" w:themeColor="text1"/>
        </w:rPr>
        <w:t xml:space="preserve">. </w:t>
      </w:r>
      <w:proofErr w:type="spellStart"/>
      <w:r w:rsidRPr="006966C5">
        <w:rPr>
          <w:rFonts w:ascii="Times New Roman" w:hAnsi="Times New Roman" w:cs="Times New Roman"/>
          <w:b/>
          <w:color w:val="000000" w:themeColor="text1"/>
        </w:rPr>
        <w:t>Univariable</w:t>
      </w:r>
      <w:proofErr w:type="spellEnd"/>
      <w:r w:rsidRPr="006966C5">
        <w:rPr>
          <w:rFonts w:ascii="Times New Roman" w:hAnsi="Times New Roman" w:cs="Times New Roman"/>
          <w:b/>
          <w:color w:val="000000" w:themeColor="text1"/>
        </w:rPr>
        <w:t xml:space="preserve"> and multivariable Cox regression analysis</w:t>
      </w:r>
      <w:r>
        <w:rPr>
          <w:rFonts w:ascii="Times New Roman" w:hAnsi="Times New Roman" w:cs="Times New Roman"/>
          <w:b/>
          <w:color w:val="000000" w:themeColor="text1"/>
        </w:rPr>
        <w:t xml:space="preserve"> for 1-year mortality after </w:t>
      </w:r>
      <w:r>
        <w:rPr>
          <w:rFonts w:ascii="Times New Roman" w:hAnsi="Times New Roman" w:cs="Times New Roman" w:hint="eastAsia"/>
          <w:b/>
          <w:color w:val="000000" w:themeColor="text1"/>
        </w:rPr>
        <w:t>PSM.</w:t>
      </w:r>
    </w:p>
    <w:tbl>
      <w:tblPr>
        <w:tblStyle w:val="TableGrid"/>
        <w:tblW w:w="106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96"/>
        <w:gridCol w:w="1134"/>
        <w:gridCol w:w="1559"/>
        <w:gridCol w:w="992"/>
        <w:gridCol w:w="1559"/>
        <w:gridCol w:w="1050"/>
      </w:tblGrid>
      <w:tr w:rsidR="006C62CD" w:rsidRPr="00CB0AF2" w:rsidTr="00DF038E">
        <w:trPr>
          <w:trHeight w:val="495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1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2</w:t>
            </w:r>
          </w:p>
        </w:tc>
      </w:tr>
      <w:tr w:rsidR="006C62CD" w:rsidRPr="00CB0AF2" w:rsidTr="00DF038E">
        <w:trPr>
          <w:trHeight w:val="495"/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C62CD" w:rsidRPr="00CB0AF2" w:rsidTr="00DF038E">
        <w:trPr>
          <w:trHeight w:val="339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MR≤2.67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3 (1.047-1.42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7 (1.042-1.42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9 (1.094-1.495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4 (1.036-1.05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2 (1.033-1.051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3 (1.033-1.05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06 (0.604-0.82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51 (0.726-0.998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1 (0.783-1.08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9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2 (0.486-0.67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56 (0.710-1.031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gestive heart fail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51 (1.492-2.05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70 (1.325-1.86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0 (0.504-0.69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15 (0.596-0.85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03 (0.896-1.359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1 (0.835-1.274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76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86 (1.378-2.06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45 (1.663-2.515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54 (0.893-2.05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3 (0.819-1.15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yslipid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7 (0.458-0.72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19 (0.565-0.914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0 (0.867-1.22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kidney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03 (1.332-1.93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35 (0.996-1.531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liver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21 (1.277-2.88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38 (1.593-3.73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leep apne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81 (0.224-0.64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8 (0.322-0.93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chanical ventilat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1 (0.737-1.005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16 (1.278-1.79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nal replacement therap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33 (4.889-9.55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40 (4.706-9.654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ppendage clos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80 (0.095-1.525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7 (0.143-2.33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ABG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61 (0.195-0.35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0 (0.242-0.47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Valvular</w:t>
            </w:r>
            <w:proofErr w:type="spellEnd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surger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3 (0.328-1.22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6 (0.324-1.250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arrhythmic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88 (0.615-1.01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75 (1.009-1.875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platelet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99 (0.583-0.83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05 (0.662-0.97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rfari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03 (0.512-0.71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9 (0.488-0.68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et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locker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27 (0.615-0.86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37 (0.684-1.024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E97D4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</w:tr>
    </w:tbl>
    <w:p w:rsidR="006C62CD" w:rsidRPr="002E0977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2B647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T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>he LMR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&gt;2.67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 xml:space="preserve"> group was taken as the reference group.</w:t>
      </w:r>
    </w:p>
    <w:p w:rsidR="006C62CD" w:rsidRPr="00721841" w:rsidRDefault="006C62CD" w:rsidP="006C62CD">
      <w:pP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</w:pPr>
      <w:r w:rsidRPr="00D1139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PSM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propensity score matching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>;</w:t>
      </w:r>
      <w:r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ABG, coronary artery bypass grafting;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R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azard ratio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I, confidence interval;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AD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oronary artery disease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OPD, chronic obstructive pulmonary disease; HR, hazard ratio; LMR, lymphocyte-to-monocyte ratio; </w:t>
      </w:r>
      <w: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TIA, transient ischemic attacks</w:t>
      </w:r>
    </w:p>
    <w:p w:rsidR="006C62CD" w:rsidRPr="00486561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Pr="005C18FF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TABLE S7</w:t>
      </w:r>
      <w:r w:rsidRPr="00CB0AF2">
        <w:rPr>
          <w:rFonts w:ascii="Times New Roman" w:hAnsi="Times New Roman" w:cs="Times New Roman"/>
          <w:b/>
          <w:color w:val="000000" w:themeColor="text1"/>
        </w:rPr>
        <w:t xml:space="preserve">. </w:t>
      </w:r>
      <w:proofErr w:type="spellStart"/>
      <w:r w:rsidRPr="006966C5">
        <w:rPr>
          <w:rFonts w:ascii="Times New Roman" w:hAnsi="Times New Roman" w:cs="Times New Roman"/>
          <w:b/>
          <w:color w:val="000000" w:themeColor="text1"/>
        </w:rPr>
        <w:t>Univariable</w:t>
      </w:r>
      <w:proofErr w:type="spellEnd"/>
      <w:r w:rsidRPr="006966C5">
        <w:rPr>
          <w:rFonts w:ascii="Times New Roman" w:hAnsi="Times New Roman" w:cs="Times New Roman"/>
          <w:b/>
          <w:color w:val="000000" w:themeColor="text1"/>
        </w:rPr>
        <w:t xml:space="preserve"> and multivariable Cox regression analysis</w:t>
      </w:r>
      <w:r>
        <w:rPr>
          <w:rFonts w:ascii="Times New Roman" w:hAnsi="Times New Roman" w:cs="Times New Roman"/>
          <w:b/>
          <w:color w:val="000000" w:themeColor="text1"/>
        </w:rPr>
        <w:t xml:space="preserve"> for 28-day mortality </w:t>
      </w:r>
      <w:r>
        <w:rPr>
          <w:rFonts w:ascii="Times New Roman" w:hAnsi="Times New Roman" w:cs="Times New Roman" w:hint="eastAsia"/>
          <w:b/>
          <w:color w:val="000000" w:themeColor="text1"/>
        </w:rPr>
        <w:t>for</w:t>
      </w:r>
      <w:r>
        <w:rPr>
          <w:rFonts w:ascii="Times New Roman" w:hAnsi="Times New Roman" w:cs="Times New Roman"/>
          <w:b/>
          <w:color w:val="000000" w:themeColor="text1"/>
        </w:rPr>
        <w:t xml:space="preserve"> patients with normal lymphocyte and monocyte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 counts.</w:t>
      </w:r>
    </w:p>
    <w:tbl>
      <w:tblPr>
        <w:tblStyle w:val="TableGrid"/>
        <w:tblW w:w="106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96"/>
        <w:gridCol w:w="1134"/>
        <w:gridCol w:w="1559"/>
        <w:gridCol w:w="992"/>
        <w:gridCol w:w="1559"/>
        <w:gridCol w:w="1050"/>
      </w:tblGrid>
      <w:tr w:rsidR="006C62CD" w:rsidRPr="00CB0AF2" w:rsidTr="00DF038E">
        <w:trPr>
          <w:trHeight w:val="495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1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2</w:t>
            </w:r>
          </w:p>
        </w:tc>
      </w:tr>
      <w:tr w:rsidR="006C62CD" w:rsidRPr="00CB0AF2" w:rsidTr="00DF038E">
        <w:trPr>
          <w:trHeight w:val="495"/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C62CD" w:rsidRPr="00CB0AF2" w:rsidTr="00DF038E">
        <w:trPr>
          <w:trHeight w:val="339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MR≤2.67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15 (1.730-2.83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95 (1.635-2.68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55 (1.360-2.266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7 (1.034-1.06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1 (1.028-1.055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9 (1.025-1.054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45 (0.503-0.82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69 (0.596-0.991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43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1 (0.710-1.19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539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1 (0.361-0.615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0 (0.653-1.18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403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gestive heart fail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16 (1.182-1.94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43 (1.097-1.89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1 (0.570-0.93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3 (0.631-1.125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45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06 (0.861-1.69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76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3 (0.738-1.474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811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55 (2.422-4.11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99 (2.568-4.49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7 (0.200-1.44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8 (0.687-1.199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494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yslipid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42 (0.454-0.90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6 (0.631-1.29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590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80 (0.581-1.04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99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kidney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5 (0.861-1.63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98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8 (0.613-1.28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529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liver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45 (0.643-3.24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73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21 (0.790-4.19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59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leep apne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3 (0.188-0.95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37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39 (0.192-1.00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51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chanical ventilat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92 (0.927-1.53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72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14 (1.851-3.14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nal replacement therap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94 (4.677-11.69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88 (4.584-12.89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ppendage clos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 (0.000-Inf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91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 (0.000-Inf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90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ABG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5 (0.061-0.21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0 (0.066-0.25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Valvular</w:t>
            </w:r>
            <w:proofErr w:type="spellEnd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surger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53 (0.206-1.48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39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73 (0.282-2.11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17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arrhythmic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49 (0.454-0.92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39 (1.177-2.87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platelet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4 (0.433-0.76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69 (0.565-1.04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95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rfari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0 (0.229-0.419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53 (0.258-0.481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et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locker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1 (0.396-0.659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1 (0.377-0.69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 w:rsidR="006C62CD" w:rsidRPr="002E0977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2B647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T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>he LMR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&gt;2.67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 xml:space="preserve"> group was taken as the reference group.</w:t>
      </w:r>
    </w:p>
    <w:p w:rsidR="006C62CD" w:rsidRPr="00721841" w:rsidRDefault="006C62CD" w:rsidP="006C62CD">
      <w:pP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</w:pPr>
      <w:r w:rsidRPr="00D1139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ABG, coronary artery bypass grafting;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R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azard ratio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I, confidence interval;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AD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oronary artery disease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OPD, chronic obstructive pulmonary disease; HR, hazard ratio; LMR, lymphocyte-to-monocyte ratio; </w:t>
      </w:r>
      <w: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TIA, transient ischemic attacks</w:t>
      </w:r>
    </w:p>
    <w:p w:rsidR="006C62CD" w:rsidRPr="00486561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Pr="00EF4D4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TABLE S8</w:t>
      </w:r>
      <w:r w:rsidRPr="00CB0AF2">
        <w:rPr>
          <w:rFonts w:ascii="Times New Roman" w:hAnsi="Times New Roman" w:cs="Times New Roman"/>
          <w:b/>
          <w:color w:val="000000" w:themeColor="text1"/>
        </w:rPr>
        <w:t xml:space="preserve">. </w:t>
      </w:r>
      <w:proofErr w:type="spellStart"/>
      <w:r w:rsidRPr="006966C5">
        <w:rPr>
          <w:rFonts w:ascii="Times New Roman" w:hAnsi="Times New Roman" w:cs="Times New Roman"/>
          <w:b/>
          <w:color w:val="000000" w:themeColor="text1"/>
        </w:rPr>
        <w:t>Univariable</w:t>
      </w:r>
      <w:proofErr w:type="spellEnd"/>
      <w:r w:rsidRPr="006966C5">
        <w:rPr>
          <w:rFonts w:ascii="Times New Roman" w:hAnsi="Times New Roman" w:cs="Times New Roman"/>
          <w:b/>
          <w:color w:val="000000" w:themeColor="text1"/>
        </w:rPr>
        <w:t xml:space="preserve"> and multivariable Cox regression analysis</w:t>
      </w:r>
      <w:r>
        <w:rPr>
          <w:rFonts w:ascii="Times New Roman" w:hAnsi="Times New Roman" w:cs="Times New Roman"/>
          <w:b/>
          <w:color w:val="000000" w:themeColor="text1"/>
        </w:rPr>
        <w:t xml:space="preserve"> for 90-day mortality </w:t>
      </w:r>
      <w:r>
        <w:rPr>
          <w:rFonts w:ascii="Times New Roman" w:hAnsi="Times New Roman" w:cs="Times New Roman" w:hint="eastAsia"/>
          <w:b/>
          <w:color w:val="000000" w:themeColor="text1"/>
        </w:rPr>
        <w:t>for</w:t>
      </w:r>
      <w:r>
        <w:rPr>
          <w:rFonts w:ascii="Times New Roman" w:hAnsi="Times New Roman" w:cs="Times New Roman"/>
          <w:b/>
          <w:color w:val="000000" w:themeColor="text1"/>
        </w:rPr>
        <w:t xml:space="preserve"> patients with normal lymphocyte and monocyte</w:t>
      </w:r>
      <w:r w:rsidRPr="00EF4D4D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counts.</w:t>
      </w:r>
    </w:p>
    <w:tbl>
      <w:tblPr>
        <w:tblStyle w:val="TableGrid"/>
        <w:tblW w:w="106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96"/>
        <w:gridCol w:w="1134"/>
        <w:gridCol w:w="1559"/>
        <w:gridCol w:w="992"/>
        <w:gridCol w:w="1559"/>
        <w:gridCol w:w="1050"/>
      </w:tblGrid>
      <w:tr w:rsidR="006C62CD" w:rsidRPr="00CB0AF2" w:rsidTr="00DF038E">
        <w:trPr>
          <w:trHeight w:val="495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1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2</w:t>
            </w:r>
          </w:p>
        </w:tc>
      </w:tr>
      <w:tr w:rsidR="006C62CD" w:rsidRPr="00CB0AF2" w:rsidTr="00DF038E">
        <w:trPr>
          <w:trHeight w:val="495"/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C62CD" w:rsidRPr="00CB0AF2" w:rsidTr="00DF038E">
        <w:trPr>
          <w:trHeight w:val="339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MR≤2.67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73 (1.601-2.43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52 (1.501-2.28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48 (1.249-1.920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4 (1.042-1.06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9 (1.037-1.061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5 (1.033-1.05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55 (0.531-0.80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06 (0.650-0.999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49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4 (0.725-1.12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69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3 (0.411-0.64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8 (0.756-1.23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95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gestive heart fail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22 (1.472-2.255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02 (1.271-2.020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7 (0.516-0.78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52 (0.590-0.960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22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3 (0.829-1.49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477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0 (0.711-1.295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87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52 (1.935-3.10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81 (2.245-3.69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0 (0.517-1.81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23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2 (0.713-1.14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92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yslipid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8 (0.403-0.745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52 (0.547-1.035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80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1 (0.767-1.23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kidney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55 (1.127-1.87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1 (0.728-1.32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00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liver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98 (1.096-3.64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24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55 (1.426-4.94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leep apne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06 (0.341-1.078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88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5 (0.340-1.11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09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chanical ventilat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3 (0.821-1.25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02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46 (1.716-2.685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nal replacement therap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10 (4.951-11.39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09 (4.652-11.798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ppendage clos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1 (0.051-2.57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10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5 (0.075-3.93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547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ABG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0 (0.071-0.20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5 (0.077-0.236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Valvular</w:t>
            </w:r>
            <w:proofErr w:type="spellEnd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surger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89 (0.202-1.18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12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52 (0.307-1.844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534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arrhythmic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91 (0.507-0.94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45 (1.181-2.57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platelet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09 (0.477-0.77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11 (0.622-1.05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21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rfari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30 (0.341-0.54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8 (0.359-0.584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et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locker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0 (0.465-0.72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60 (0.430-0.72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  <w:r w:rsidRPr="00051CB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 w:rsidR="006C62CD" w:rsidRPr="002E0977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2B647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T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>he LMR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&gt;2.67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 xml:space="preserve"> group was taken as the reference group.</w:t>
      </w:r>
    </w:p>
    <w:p w:rsidR="006C62CD" w:rsidRPr="00721841" w:rsidRDefault="006C62CD" w:rsidP="006C62CD">
      <w:pP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</w:pPr>
      <w:r w:rsidRPr="00D1139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ABG, coronary artery bypass grafting;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R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azard ratio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I, confidence interval;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AD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oronary artery disease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OPD, chronic obstructive pulmonary disease; HR, hazard ratio; LMR, lymphocyte-to-monocyte ratio; </w:t>
      </w:r>
      <w: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TIA, transient ischemic attacks</w:t>
      </w:r>
    </w:p>
    <w:p w:rsidR="006C62CD" w:rsidRPr="00486561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</w:p>
    <w:p w:rsidR="006C62CD" w:rsidRPr="00EF4D4D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TABLE S9</w:t>
      </w:r>
      <w:r w:rsidRPr="00CB0AF2">
        <w:rPr>
          <w:rFonts w:ascii="Times New Roman" w:hAnsi="Times New Roman" w:cs="Times New Roman"/>
          <w:b/>
          <w:color w:val="000000" w:themeColor="text1"/>
        </w:rPr>
        <w:t xml:space="preserve">. </w:t>
      </w:r>
      <w:proofErr w:type="spellStart"/>
      <w:r w:rsidRPr="006966C5">
        <w:rPr>
          <w:rFonts w:ascii="Times New Roman" w:hAnsi="Times New Roman" w:cs="Times New Roman"/>
          <w:b/>
          <w:color w:val="000000" w:themeColor="text1"/>
        </w:rPr>
        <w:t>Univariable</w:t>
      </w:r>
      <w:proofErr w:type="spellEnd"/>
      <w:r w:rsidRPr="006966C5">
        <w:rPr>
          <w:rFonts w:ascii="Times New Roman" w:hAnsi="Times New Roman" w:cs="Times New Roman"/>
          <w:b/>
          <w:color w:val="000000" w:themeColor="text1"/>
        </w:rPr>
        <w:t xml:space="preserve"> and multivariable Cox regression analysis</w:t>
      </w:r>
      <w:r>
        <w:rPr>
          <w:rFonts w:ascii="Times New Roman" w:hAnsi="Times New Roman" w:cs="Times New Roman"/>
          <w:b/>
          <w:color w:val="000000" w:themeColor="text1"/>
        </w:rPr>
        <w:t xml:space="preserve"> for 1-year mortality </w:t>
      </w:r>
      <w:r>
        <w:rPr>
          <w:rFonts w:ascii="Times New Roman" w:hAnsi="Times New Roman" w:cs="Times New Roman" w:hint="eastAsia"/>
          <w:b/>
          <w:color w:val="000000" w:themeColor="text1"/>
        </w:rPr>
        <w:t>for</w:t>
      </w:r>
      <w:r>
        <w:rPr>
          <w:rFonts w:ascii="Times New Roman" w:hAnsi="Times New Roman" w:cs="Times New Roman"/>
          <w:b/>
          <w:color w:val="000000" w:themeColor="text1"/>
        </w:rPr>
        <w:t xml:space="preserve"> patients with normal lymphocyte and monocyte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 counts.</w:t>
      </w:r>
    </w:p>
    <w:tbl>
      <w:tblPr>
        <w:tblStyle w:val="TableGrid"/>
        <w:tblW w:w="106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96"/>
        <w:gridCol w:w="1134"/>
        <w:gridCol w:w="1559"/>
        <w:gridCol w:w="992"/>
        <w:gridCol w:w="1559"/>
        <w:gridCol w:w="1050"/>
      </w:tblGrid>
      <w:tr w:rsidR="006C62CD" w:rsidRPr="00CB0AF2" w:rsidTr="00DF038E">
        <w:trPr>
          <w:trHeight w:val="495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1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04415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djusted model 2</w:t>
            </w:r>
          </w:p>
        </w:tc>
      </w:tr>
      <w:tr w:rsidR="006C62CD" w:rsidRPr="00CB0AF2" w:rsidTr="00DF038E">
        <w:trPr>
          <w:trHeight w:val="495"/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C62CD" w:rsidRPr="00CB0AF2" w:rsidTr="00DF038E">
        <w:trPr>
          <w:trHeight w:val="339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LMR≤2.67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81 (1.496-2.12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74 (1.405-1.99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42 (1.205-1.724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9 (1.039-1.059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5 (1.035-1.055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0 (1.030-1.050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10 (0.597-0.845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2 (0.721-1.030)</w:t>
            </w: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02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7 (0.755-1.08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95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CA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1 (0.511-0.73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4 (0.819-1.230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69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gestive heart fail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16 (1.521-2.17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41 (1.274-1.865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2 (0.496-0.70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16 (0.585-0.87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4 (0.934-1.499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62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8 (0.808-1.30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822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78 (1.436-2.20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97 (1.760-2.74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6 (0.639-1.680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886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DM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3 (0.735-1.08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53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yslipid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00 (0.387-0.647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43 (0.493-0.83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emi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4 (0.803-1.18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93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kidney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00 (1.389-2.08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7 (0.938-1.50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54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hronic liver diseas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54 (0.896-2.69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03 (1.194-3.705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0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leep apnea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0 (0.305-0.85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2 (0.314-0.90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echanical ventilatio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5 (0.769-1.089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18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32 (1.518-2.211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nal replacement therap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97 (4.369-9.66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00 (3.629-8.642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ppendage closure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0 (0.105-1.683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20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5 (0.142-2.32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438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ABG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22 (0.159-0.31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5 (0.168-0.359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Valvular</w:t>
            </w:r>
            <w:proofErr w:type="spellEnd"/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surgery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96 (0.235-1.045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1 (0.343-1.557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417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231F20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arrhythmic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61 (0.583-0.992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44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25 (1.091-2.131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platelet agents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2 (0.554-0.841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72 (0.696-1.093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36 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rfarin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0 (0.475-0.684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1 (0.480-0.704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C62CD" w:rsidRPr="00CB0AF2" w:rsidTr="00DF038E">
        <w:trPr>
          <w:jc w:val="center"/>
        </w:trPr>
        <w:tc>
          <w:tcPr>
            <w:tcW w:w="2694" w:type="dxa"/>
            <w:vAlign w:val="center"/>
          </w:tcPr>
          <w:p w:rsidR="006C62CD" w:rsidRPr="000A23A0" w:rsidRDefault="006C62CD" w:rsidP="00DF038E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et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0A23A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locker</w:t>
            </w:r>
          </w:p>
        </w:tc>
        <w:tc>
          <w:tcPr>
            <w:tcW w:w="1696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77 (0.561-0.816)</w:t>
            </w:r>
          </w:p>
        </w:tc>
        <w:tc>
          <w:tcPr>
            <w:tcW w:w="1134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65 (0.530-0.835)</w:t>
            </w:r>
          </w:p>
        </w:tc>
        <w:tc>
          <w:tcPr>
            <w:tcW w:w="1050" w:type="dxa"/>
            <w:vAlign w:val="center"/>
          </w:tcPr>
          <w:p w:rsidR="006C62CD" w:rsidRPr="000A23A0" w:rsidRDefault="006C62CD" w:rsidP="00DF038E">
            <w:pPr>
              <w:spacing w:line="276" w:lineRule="auto"/>
              <w:jc w:val="center"/>
              <w:rPr>
                <w:rFonts w:ascii="Times New Roman" w:eastAsia="STFangsong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  <w:r w:rsidRPr="004D4620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 w:rsidR="006C62CD" w:rsidRPr="003F3373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2B647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T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>he LMR</w:t>
      </w:r>
      <w:r w:rsidRPr="00555096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&gt;2.67</w:t>
      </w:r>
      <w:r w:rsidRPr="00555096"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 xml:space="preserve"> group was taken as the reference group.</w:t>
      </w:r>
    </w:p>
    <w:p w:rsidR="006C62CD" w:rsidRPr="00721841" w:rsidRDefault="006C62CD" w:rsidP="006C62CD">
      <w:pP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</w:pPr>
      <w:r w:rsidRPr="00D1139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ABG, coronary artery bypass grafting;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R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azard ratio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I, confidence interval;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AD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oronary artery disease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72184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 xml:space="preserve">COPD, chronic obstructive pulmonary disease; HR, hazard ratio; LMR, lymphocyte-to-monocyte ratio; </w:t>
      </w:r>
      <w:r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TIA, transient ischemic attacks</w:t>
      </w:r>
    </w:p>
    <w:p w:rsidR="006C62CD" w:rsidRPr="00A66301" w:rsidRDefault="006C62CD" w:rsidP="006C62CD">
      <w:pPr>
        <w:rPr>
          <w:rFonts w:ascii="Times New Roman" w:hAnsi="Times New Roman" w:cs="Times New Roman"/>
          <w:bCs/>
          <w:i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i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i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i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i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i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i/>
          <w:color w:val="000000" w:themeColor="text1"/>
        </w:rPr>
      </w:pPr>
    </w:p>
    <w:p w:rsidR="006C62CD" w:rsidRPr="000C17D8" w:rsidRDefault="006C62CD" w:rsidP="006C62CD">
      <w:pPr>
        <w:rPr>
          <w:rFonts w:ascii="Times New Roman" w:hAnsi="Times New Roman" w:cs="Times New Roman"/>
          <w:b/>
          <w:color w:val="000000" w:themeColor="text1"/>
        </w:rPr>
      </w:pPr>
      <w:r w:rsidRPr="000C17D8">
        <w:rPr>
          <w:rFonts w:ascii="Times New Roman" w:hAnsi="Times New Roman" w:cs="Times New Roman"/>
          <w:b/>
          <w:color w:val="000000" w:themeColor="text1"/>
        </w:rPr>
        <w:t>T</w:t>
      </w:r>
      <w:r w:rsidRPr="000C17D8">
        <w:rPr>
          <w:rFonts w:ascii="Times New Roman" w:hAnsi="Times New Roman" w:cs="Times New Roman" w:hint="eastAsia"/>
          <w:b/>
          <w:color w:val="000000" w:themeColor="text1"/>
        </w:rPr>
        <w:t>ABLE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S10</w:t>
      </w:r>
      <w:r w:rsidRPr="000C17D8">
        <w:rPr>
          <w:rFonts w:ascii="Times New Roman" w:hAnsi="Times New Roman" w:cs="Times New Roman"/>
          <w:b/>
          <w:color w:val="000000" w:themeColor="text1"/>
        </w:rPr>
        <w:t>. HR for LMR as a continuous variable</w:t>
      </w:r>
      <w:r>
        <w:rPr>
          <w:rFonts w:ascii="Times New Roman" w:hAnsi="Times New Roman" w:cs="Times New Roman" w:hint="eastAsia"/>
          <w:b/>
          <w:color w:val="000000" w:themeColor="text1"/>
        </w:rPr>
        <w:t>.</w:t>
      </w:r>
    </w:p>
    <w:tbl>
      <w:tblPr>
        <w:tblStyle w:val="TableGrid"/>
        <w:tblW w:w="109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006"/>
        <w:gridCol w:w="1459"/>
        <w:gridCol w:w="667"/>
        <w:gridCol w:w="1006"/>
        <w:gridCol w:w="1459"/>
        <w:gridCol w:w="677"/>
        <w:gridCol w:w="1006"/>
        <w:gridCol w:w="1509"/>
        <w:gridCol w:w="666"/>
      </w:tblGrid>
      <w:tr w:rsidR="006C62CD" w:rsidRPr="00CB0AF2" w:rsidTr="00DF038E">
        <w:trPr>
          <w:jc w:val="center"/>
        </w:trPr>
        <w:tc>
          <w:tcPr>
            <w:tcW w:w="1473" w:type="dxa"/>
            <w:tcBorders>
              <w:top w:val="single" w:sz="4" w:space="0" w:color="auto"/>
              <w:bottom w:val="nil"/>
            </w:tcBorders>
            <w:vAlign w:val="center"/>
          </w:tcPr>
          <w:p w:rsidR="006C62CD" w:rsidRPr="00A70C76" w:rsidRDefault="006C62CD" w:rsidP="00DF0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C62CD" w:rsidRPr="00A70C76" w:rsidRDefault="006C62CD" w:rsidP="00DF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-day mortality</w:t>
            </w:r>
          </w:p>
        </w:tc>
        <w:tc>
          <w:tcPr>
            <w:tcW w:w="31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C62CD" w:rsidRPr="00A70C76" w:rsidRDefault="006C62CD" w:rsidP="00DF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-day mortality</w:t>
            </w:r>
          </w:p>
        </w:tc>
        <w:tc>
          <w:tcPr>
            <w:tcW w:w="31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C62CD" w:rsidRPr="00A70C76" w:rsidRDefault="006C62CD" w:rsidP="00DF0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year mortality</w:t>
            </w:r>
          </w:p>
        </w:tc>
      </w:tr>
      <w:tr w:rsidR="006C62CD" w:rsidRPr="00CB0AF2" w:rsidTr="00DF038E">
        <w:trPr>
          <w:jc w:val="center"/>
        </w:trPr>
        <w:tc>
          <w:tcPr>
            <w:tcW w:w="1473" w:type="dxa"/>
            <w:tcBorders>
              <w:top w:val="nil"/>
              <w:bottom w:val="single" w:sz="4" w:space="0" w:color="auto"/>
            </w:tcBorders>
            <w:vAlign w:val="center"/>
          </w:tcPr>
          <w:p w:rsidR="006C62CD" w:rsidRPr="00A70C76" w:rsidRDefault="006C62CD" w:rsidP="00DF03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8A30FE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P</w:t>
            </w:r>
            <w:r w:rsidRPr="008A30F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ece-wise LMR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8A30F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R (95%CI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8A30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P</w:t>
            </w:r>
            <w:r w:rsidRPr="008A30F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valu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8A30FE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P</w:t>
            </w:r>
            <w:r w:rsidRPr="008A30F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ece-wise LMR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8A30F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R (95%CI)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8A30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P</w:t>
            </w:r>
            <w:r w:rsidRPr="008A30F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valu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8A30FE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P</w:t>
            </w:r>
            <w:r w:rsidRPr="008A30F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ece-wise LMR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8A30F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HR (95%CI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8A30F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P</w:t>
            </w:r>
            <w:r w:rsidRPr="008A30F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value</w:t>
            </w:r>
          </w:p>
        </w:tc>
      </w:tr>
      <w:tr w:rsidR="006C62CD" w:rsidRPr="008A30FE" w:rsidTr="00DF038E">
        <w:trPr>
          <w:jc w:val="center"/>
        </w:trPr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6C62CD" w:rsidRPr="008A30FE" w:rsidRDefault="006C62CD" w:rsidP="00DF038E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8A30F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x regression model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-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0.863 (0.817 -0.911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&lt;0.001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-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0.878 (0.840 -0.917)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&lt;0.001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-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0.895 (0.864 -0.927)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&lt;0.001</w:t>
            </w:r>
          </w:p>
        </w:tc>
      </w:tr>
      <w:tr w:rsidR="006C62CD" w:rsidRPr="008A30FE" w:rsidTr="00DF038E">
        <w:trPr>
          <w:jc w:val="center"/>
        </w:trPr>
        <w:tc>
          <w:tcPr>
            <w:tcW w:w="1473" w:type="dxa"/>
            <w:vMerge w:val="restart"/>
            <w:vAlign w:val="center"/>
          </w:tcPr>
          <w:p w:rsidR="006C62CD" w:rsidRPr="008A30FE" w:rsidRDefault="006C62CD" w:rsidP="00DF038E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8A30FE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T</w:t>
            </w:r>
            <w:r w:rsidRPr="008A30F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wo piece-wise Cox regression model</w:t>
            </w:r>
          </w:p>
        </w:tc>
        <w:tc>
          <w:tcPr>
            <w:tcW w:w="1006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LMR</w:t>
            </w: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&lt;</w:t>
            </w: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5.63</w:t>
            </w:r>
          </w:p>
        </w:tc>
        <w:tc>
          <w:tcPr>
            <w:tcW w:w="1459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0.835 (0.780 -0.894)</w:t>
            </w:r>
          </w:p>
        </w:tc>
        <w:tc>
          <w:tcPr>
            <w:tcW w:w="667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&lt;0.001</w:t>
            </w:r>
          </w:p>
        </w:tc>
        <w:tc>
          <w:tcPr>
            <w:tcW w:w="1006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LMR</w:t>
            </w: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&lt;</w:t>
            </w: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5.33</w:t>
            </w:r>
          </w:p>
        </w:tc>
        <w:tc>
          <w:tcPr>
            <w:tcW w:w="1459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0.811 (0.766 -0.859)</w:t>
            </w:r>
          </w:p>
        </w:tc>
        <w:tc>
          <w:tcPr>
            <w:tcW w:w="677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&lt;0.001</w:t>
            </w:r>
          </w:p>
        </w:tc>
        <w:tc>
          <w:tcPr>
            <w:tcW w:w="1006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LMR</w:t>
            </w: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&lt;</w:t>
            </w: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5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0</w:t>
            </w:r>
          </w:p>
        </w:tc>
        <w:tc>
          <w:tcPr>
            <w:tcW w:w="1509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0.833 (0.795 -0.873)</w:t>
            </w:r>
          </w:p>
        </w:tc>
        <w:tc>
          <w:tcPr>
            <w:tcW w:w="666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&lt;0.001</w:t>
            </w:r>
          </w:p>
        </w:tc>
      </w:tr>
      <w:tr w:rsidR="006C62CD" w:rsidRPr="008A30FE" w:rsidTr="00DF038E">
        <w:trPr>
          <w:jc w:val="center"/>
        </w:trPr>
        <w:tc>
          <w:tcPr>
            <w:tcW w:w="1473" w:type="dxa"/>
            <w:vMerge/>
            <w:vAlign w:val="center"/>
          </w:tcPr>
          <w:p w:rsidR="006C62CD" w:rsidRPr="008A30FE" w:rsidRDefault="006C62CD" w:rsidP="00DF038E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006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LMR</w:t>
            </w: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&gt;5</w:t>
            </w: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.63</w:t>
            </w:r>
          </w:p>
        </w:tc>
        <w:tc>
          <w:tcPr>
            <w:tcW w:w="1459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0.959 (0.843 -1.090)</w:t>
            </w:r>
          </w:p>
        </w:tc>
        <w:tc>
          <w:tcPr>
            <w:tcW w:w="667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0</w:t>
            </w: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.518</w:t>
            </w:r>
          </w:p>
        </w:tc>
        <w:tc>
          <w:tcPr>
            <w:tcW w:w="1006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LMR</w:t>
            </w: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&gt;</w:t>
            </w: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5.33</w:t>
            </w:r>
          </w:p>
        </w:tc>
        <w:tc>
          <w:tcPr>
            <w:tcW w:w="1459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1.021 (0.959 -1.086)</w:t>
            </w:r>
          </w:p>
        </w:tc>
        <w:tc>
          <w:tcPr>
            <w:tcW w:w="677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0</w:t>
            </w: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.519</w:t>
            </w:r>
          </w:p>
        </w:tc>
        <w:tc>
          <w:tcPr>
            <w:tcW w:w="1006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LMR</w:t>
            </w: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&gt;</w:t>
            </w: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5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0</w:t>
            </w:r>
          </w:p>
        </w:tc>
        <w:tc>
          <w:tcPr>
            <w:tcW w:w="1509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1.019 (0.969 -1.072)</w:t>
            </w:r>
          </w:p>
        </w:tc>
        <w:tc>
          <w:tcPr>
            <w:tcW w:w="666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0</w:t>
            </w: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.464</w:t>
            </w:r>
          </w:p>
        </w:tc>
      </w:tr>
      <w:tr w:rsidR="006C62CD" w:rsidRPr="008A30FE" w:rsidTr="00DF038E">
        <w:trPr>
          <w:jc w:val="center"/>
        </w:trPr>
        <w:tc>
          <w:tcPr>
            <w:tcW w:w="1473" w:type="dxa"/>
            <w:vAlign w:val="center"/>
          </w:tcPr>
          <w:p w:rsidR="006C62CD" w:rsidRPr="008A30FE" w:rsidRDefault="006C62CD" w:rsidP="00DF038E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8A30FE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L</w:t>
            </w:r>
            <w:r w:rsidRPr="008A30F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garithm likelihood ratio test*</w:t>
            </w:r>
          </w:p>
        </w:tc>
        <w:tc>
          <w:tcPr>
            <w:tcW w:w="1006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-</w:t>
            </w:r>
          </w:p>
        </w:tc>
        <w:tc>
          <w:tcPr>
            <w:tcW w:w="1459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-</w:t>
            </w:r>
          </w:p>
        </w:tc>
        <w:tc>
          <w:tcPr>
            <w:tcW w:w="667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0</w:t>
            </w: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.133</w:t>
            </w:r>
          </w:p>
        </w:tc>
        <w:tc>
          <w:tcPr>
            <w:tcW w:w="1006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-</w:t>
            </w:r>
          </w:p>
        </w:tc>
        <w:tc>
          <w:tcPr>
            <w:tcW w:w="1459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&lt;0.001</w:t>
            </w:r>
          </w:p>
        </w:tc>
        <w:tc>
          <w:tcPr>
            <w:tcW w:w="1006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-</w:t>
            </w:r>
          </w:p>
        </w:tc>
        <w:tc>
          <w:tcPr>
            <w:tcW w:w="1509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 w:hint="eastAsia"/>
                <w:color w:val="000000" w:themeColor="text1"/>
                <w:sz w:val="15"/>
                <w:szCs w:val="16"/>
              </w:rPr>
              <w:t>-</w:t>
            </w:r>
          </w:p>
        </w:tc>
        <w:tc>
          <w:tcPr>
            <w:tcW w:w="666" w:type="dxa"/>
            <w:vAlign w:val="center"/>
          </w:tcPr>
          <w:p w:rsidR="006C62CD" w:rsidRPr="008A30FE" w:rsidRDefault="006C62CD" w:rsidP="00DF03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</w:pPr>
            <w:r w:rsidRPr="008A30FE">
              <w:rPr>
                <w:rFonts w:ascii="Times New Roman" w:hAnsi="Times New Roman" w:cs="Times New Roman"/>
                <w:color w:val="000000" w:themeColor="text1"/>
                <w:sz w:val="15"/>
                <w:szCs w:val="16"/>
              </w:rPr>
              <w:t>&lt;0.001</w:t>
            </w:r>
          </w:p>
        </w:tc>
      </w:tr>
    </w:tbl>
    <w:p w:rsidR="006C62CD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2B647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All HRs were adjusted for </w:t>
      </w:r>
      <w:r w:rsidRPr="00E3067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age, gender, </w:t>
      </w:r>
      <w:r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>CAD</w:t>
      </w:r>
      <w:r w:rsidRPr="00E3067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, congestive heart failure, hypertension, COPD, stroke, dyslipidemia, chronic kidney disease, chronic liver disease, sleep apnea, mechanical ventilation, renal replacement treatment, appendage closure, CABG, </w:t>
      </w:r>
      <w:proofErr w:type="spellStart"/>
      <w:r w:rsidRPr="00E3067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valvular</w:t>
      </w:r>
      <w:proofErr w:type="spellEnd"/>
      <w:r w:rsidRPr="00E3067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surgery, antiarrhythmic, 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antiplatelet agents, warfarin, </w:t>
      </w:r>
      <w:r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>B</w:t>
      </w:r>
      <w:r w:rsidRPr="00E3067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eta</w:t>
      </w:r>
      <w:r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>-</w:t>
      </w:r>
      <w:r w:rsidRPr="00E3067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blocker.</w:t>
      </w:r>
    </w:p>
    <w:p w:rsidR="006C62CD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D1139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logarithm likelihood ratio test was used to compare the Cox regression model with the two piece-wise Cox regression model.</w:t>
      </w:r>
    </w:p>
    <w:p w:rsidR="006C62CD" w:rsidRDefault="006C62CD" w:rsidP="006C62CD">
      <w:pPr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bookmarkStart w:id="1" w:name="_Hlk76051649"/>
      <w:r w:rsidRPr="00D11391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§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LMR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>, l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ymphocyte-to-monocyte ratio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; </w:t>
      </w:r>
      <w:r w:rsidRPr="00E3067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CABG, coronary artery bypass grafting;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R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E3067A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hazard ratio</w:t>
      </w:r>
      <w:r w:rsidRPr="00E3067A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>;</w:t>
      </w:r>
      <w:r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 </w:t>
      </w:r>
      <w:r w:rsidRPr="00E3067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CI, confidential interval; COPD, chroni</w:t>
      </w:r>
      <w:r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c obstructive pulmonary disease</w:t>
      </w:r>
      <w:r>
        <w:rPr>
          <w:rFonts w:ascii="Times New Roman" w:hAnsi="Times New Roman" w:cs="Times New Roman" w:hint="eastAsia"/>
          <w:bCs/>
          <w:color w:val="000000" w:themeColor="text1"/>
          <w:sz w:val="16"/>
          <w:szCs w:val="16"/>
        </w:rPr>
        <w:t xml:space="preserve">;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AD</w:t>
      </w:r>
      <w:r w:rsidRPr="009C6191"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 xml:space="preserve">, </w:t>
      </w:r>
      <w:r w:rsidRPr="009C6191">
        <w:rPr>
          <w:rFonts w:ascii="Times New Roman" w:hAnsi="Times New Roman" w:cs="Times New Roman"/>
          <w:bCs/>
          <w:i/>
          <w:color w:val="000000" w:themeColor="text1"/>
          <w:sz w:val="16"/>
          <w:szCs w:val="16"/>
        </w:rPr>
        <w:t>coronary artery diseas</w:t>
      </w:r>
      <w:r>
        <w:rPr>
          <w:rFonts w:ascii="Times New Roman" w:hAnsi="Times New Roman" w:cs="Times New Roman" w:hint="eastAsia"/>
          <w:bCs/>
          <w:i/>
          <w:color w:val="000000" w:themeColor="text1"/>
          <w:sz w:val="16"/>
          <w:szCs w:val="16"/>
        </w:rPr>
        <w:t>e</w:t>
      </w:r>
    </w:p>
    <w:bookmarkEnd w:id="1"/>
    <w:p w:rsidR="006C62CD" w:rsidRDefault="006C62CD" w:rsidP="006C62CD">
      <w:pPr>
        <w:rPr>
          <w:rFonts w:ascii="Times New Roman" w:hAnsi="Times New Roman" w:cs="Times New Roman"/>
          <w:bCs/>
          <w:i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i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i/>
          <w:color w:val="000000" w:themeColor="text1"/>
        </w:rPr>
      </w:pPr>
    </w:p>
    <w:p w:rsidR="006C62CD" w:rsidRDefault="006C62CD" w:rsidP="006C62CD">
      <w:pPr>
        <w:rPr>
          <w:rFonts w:ascii="Times New Roman" w:hAnsi="Times New Roman" w:cs="Times New Roman"/>
          <w:bCs/>
          <w:i/>
          <w:color w:val="000000" w:themeColor="text1"/>
        </w:rPr>
      </w:pPr>
    </w:p>
    <w:p w:rsidR="0013589B" w:rsidRDefault="0013589B"/>
    <w:sectPr w:rsidR="00135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Fangsong">
    <w:altName w:val="Malgun Gothic Semilight"/>
    <w:charset w:val="86"/>
    <w:family w:val="auto"/>
    <w:pitch w:val="variable"/>
    <w:sig w:usb0="00000000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85437D"/>
    <w:multiLevelType w:val="hybridMultilevel"/>
    <w:tmpl w:val="5D52733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6CE03E5"/>
    <w:multiLevelType w:val="hybridMultilevel"/>
    <w:tmpl w:val="213E9816"/>
    <w:lvl w:ilvl="0" w:tplc="900CADE0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A8B"/>
    <w:rsid w:val="0013589B"/>
    <w:rsid w:val="006C62CD"/>
    <w:rsid w:val="00CA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502B4"/>
  <w15:chartTrackingRefBased/>
  <w15:docId w15:val="{B067159A-7B42-40AE-8765-EEB17E4D5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2CD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62C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6C62CD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C62CD"/>
    <w:rPr>
      <w:rFonts w:ascii="SimSun" w:eastAsia="SimSun" w:hAnsi="SimSun" w:cs="SimSun"/>
      <w:b/>
      <w:bCs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6C62CD"/>
    <w:rPr>
      <w:rFonts w:ascii="SimSun" w:eastAsia="SimSun" w:hAnsi="SimSun" w:cs="SimSun"/>
      <w:b/>
      <w:bCs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C62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62CD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C62C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62CD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qFormat/>
    <w:rsid w:val="006C62CD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62CD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C62C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6C62CD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2CD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2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2CD"/>
    <w:rPr>
      <w:rFonts w:eastAsiaTheme="minorEastAsia"/>
      <w:b/>
      <w:bCs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2CD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2CD"/>
    <w:rPr>
      <w:rFonts w:eastAsiaTheme="minorEastAsia"/>
      <w:kern w:val="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6C62CD"/>
    <w:pPr>
      <w:widowControl w:val="0"/>
      <w:jc w:val="center"/>
    </w:pPr>
    <w:rPr>
      <w:rFonts w:ascii="Calibri" w:eastAsiaTheme="minorEastAsia" w:hAnsi="Calibri" w:cs="Calibri"/>
      <w:noProof/>
      <w:kern w:val="2"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62CD"/>
    <w:rPr>
      <w:rFonts w:ascii="Calibri" w:eastAsiaTheme="minorEastAsia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C62CD"/>
    <w:pPr>
      <w:widowControl w:val="0"/>
      <w:jc w:val="both"/>
    </w:pPr>
    <w:rPr>
      <w:rFonts w:ascii="Calibri" w:eastAsiaTheme="minorEastAsia" w:hAnsi="Calibri" w:cs="Calibri"/>
      <w:noProof/>
      <w:kern w:val="2"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C62CD"/>
    <w:rPr>
      <w:rFonts w:ascii="Calibri" w:eastAsiaTheme="minorEastAsia" w:hAnsi="Calibri" w:cs="Calibri"/>
      <w:noProof/>
      <w:kern w:val="2"/>
      <w:sz w:val="20"/>
      <w:lang w:eastAsia="zh-CN"/>
    </w:rPr>
  </w:style>
  <w:style w:type="paragraph" w:customStyle="1" w:styleId="1">
    <w:name w:val="正文1"/>
    <w:qFormat/>
    <w:rsid w:val="006C62CD"/>
    <w:pPr>
      <w:spacing w:after="0" w:line="276" w:lineRule="auto"/>
      <w:contextualSpacing/>
    </w:pPr>
    <w:rPr>
      <w:rFonts w:ascii="Arial" w:eastAsia="SimSun" w:hAnsi="Arial" w:cs="Arial"/>
    </w:rPr>
  </w:style>
  <w:style w:type="paragraph" w:styleId="Revision">
    <w:name w:val="Revision"/>
    <w:hidden/>
    <w:uiPriority w:val="99"/>
    <w:semiHidden/>
    <w:rsid w:val="006C62CD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6C62CD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6C62CD"/>
    <w:rPr>
      <w:b/>
      <w:bCs/>
    </w:rPr>
  </w:style>
  <w:style w:type="character" w:styleId="Emphasis">
    <w:name w:val="Emphasis"/>
    <w:basedOn w:val="DefaultParagraphFont"/>
    <w:uiPriority w:val="20"/>
    <w:qFormat/>
    <w:rsid w:val="006C62CD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C6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177</Words>
  <Characters>18115</Characters>
  <Application>Microsoft Office Word</Application>
  <DocSecurity>0</DocSecurity>
  <Lines>150</Lines>
  <Paragraphs>42</Paragraphs>
  <ScaleCrop>false</ScaleCrop>
  <Company/>
  <LinksUpToDate>false</LinksUpToDate>
  <CharactersWithSpaces>2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1-12-22T09:10:00Z</dcterms:created>
  <dcterms:modified xsi:type="dcterms:W3CDTF">2021-12-22T09:11:00Z</dcterms:modified>
</cp:coreProperties>
</file>